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5153" w:rsidRPr="00F857B3" w:rsidRDefault="00835153" w:rsidP="00835153">
      <w:pPr>
        <w:pStyle w:val="Heading1"/>
        <w:rPr>
          <w:sz w:val="36"/>
          <w:szCs w:val="36"/>
        </w:rPr>
      </w:pPr>
      <w:r w:rsidRPr="00F857B3">
        <w:rPr>
          <w:sz w:val="36"/>
          <w:szCs w:val="36"/>
        </w:rPr>
        <w:t>Supporting Information</w:t>
      </w:r>
    </w:p>
    <w:p w:rsidR="00835153" w:rsidRPr="006B3F44" w:rsidRDefault="00835153" w:rsidP="00835153">
      <w:pPr>
        <w:spacing w:line="240" w:lineRule="auto"/>
        <w:jc w:val="center"/>
        <w:rPr>
          <w:b/>
          <w:color w:val="000000" w:themeColor="text1"/>
          <w:szCs w:val="20"/>
        </w:rPr>
      </w:pPr>
      <w:r w:rsidRPr="006B3F44">
        <w:rPr>
          <w:b/>
          <w:color w:val="000000" w:themeColor="text1"/>
          <w:szCs w:val="20"/>
        </w:rPr>
        <w:t>S1 Table: List of participating hospitals</w:t>
      </w:r>
      <w:bookmarkStart w:id="0" w:name="_GoBack"/>
      <w:bookmarkEnd w:id="0"/>
    </w:p>
    <w:tbl>
      <w:tblPr>
        <w:tblpPr w:leftFromText="180" w:rightFromText="180" w:vertAnchor="text" w:horzAnchor="page" w:tblpX="1149" w:tblpY="-1439"/>
        <w:tblW w:w="10196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011"/>
        <w:gridCol w:w="1620"/>
        <w:gridCol w:w="1530"/>
        <w:gridCol w:w="1261"/>
        <w:gridCol w:w="3924"/>
        <w:gridCol w:w="1011"/>
      </w:tblGrid>
      <w:tr w:rsidR="00835153" w:rsidRPr="00F00CC2" w:rsidTr="00F72007">
        <w:trPr>
          <w:trHeight w:val="300"/>
        </w:trPr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2"/>
                <w:szCs w:val="20"/>
                <w:lang w:val="en-GB" w:eastAsia="zh-CN"/>
              </w:rPr>
            </w:pPr>
            <w:r w:rsidRPr="00F00CC2">
              <w:rPr>
                <w:rFonts w:eastAsia="Times New Roman"/>
                <w:b/>
                <w:color w:val="000000"/>
                <w:sz w:val="22"/>
                <w:szCs w:val="20"/>
                <w:lang w:val="en-GB" w:eastAsia="zh-CN"/>
              </w:rPr>
              <w:lastRenderedPageBreak/>
              <w:t>Hospital number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b/>
                <w:color w:val="000000"/>
                <w:sz w:val="22"/>
                <w:szCs w:val="20"/>
                <w:lang w:val="en-GB" w:eastAsia="zh-CN"/>
              </w:rPr>
            </w:pPr>
            <w:r w:rsidRPr="00F00CC2">
              <w:rPr>
                <w:rFonts w:eastAsia="Times New Roman"/>
                <w:b/>
                <w:color w:val="000000"/>
                <w:sz w:val="22"/>
                <w:szCs w:val="20"/>
                <w:lang w:val="en-GB" w:eastAsia="zh-CN"/>
              </w:rPr>
              <w:t>Regions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b/>
                <w:color w:val="000000"/>
                <w:sz w:val="22"/>
                <w:szCs w:val="20"/>
                <w:lang w:val="en-GB" w:eastAsia="zh-CN"/>
              </w:rPr>
            </w:pPr>
            <w:r w:rsidRPr="00F00CC2">
              <w:rPr>
                <w:rFonts w:eastAsia="Times New Roman"/>
                <w:b/>
                <w:color w:val="000000"/>
                <w:sz w:val="22"/>
                <w:szCs w:val="20"/>
                <w:lang w:val="en-GB" w:eastAsia="zh-CN"/>
              </w:rPr>
              <w:t>Provinces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b/>
                <w:color w:val="000000"/>
                <w:sz w:val="22"/>
                <w:szCs w:val="20"/>
                <w:lang w:val="en-GB" w:eastAsia="zh-CN"/>
              </w:rPr>
            </w:pPr>
            <w:r w:rsidRPr="00F00CC2">
              <w:rPr>
                <w:rFonts w:eastAsia="Times New Roman"/>
                <w:b/>
                <w:color w:val="000000"/>
                <w:sz w:val="22"/>
                <w:szCs w:val="20"/>
                <w:lang w:val="en-GB" w:eastAsia="zh-CN"/>
              </w:rPr>
              <w:t>Cities</w:t>
            </w:r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b/>
                <w:color w:val="000000"/>
                <w:sz w:val="22"/>
                <w:szCs w:val="20"/>
                <w:lang w:val="en-GB" w:eastAsia="zh-CN"/>
              </w:rPr>
            </w:pPr>
            <w:r w:rsidRPr="00F00CC2">
              <w:rPr>
                <w:rFonts w:eastAsia="Times New Roman"/>
                <w:b/>
                <w:color w:val="000000"/>
                <w:sz w:val="22"/>
                <w:szCs w:val="20"/>
                <w:lang w:val="en-GB" w:eastAsia="zh-CN"/>
              </w:rPr>
              <w:t>Hospital name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b/>
                <w:color w:val="000000"/>
                <w:sz w:val="22"/>
                <w:szCs w:val="20"/>
                <w:lang w:val="en-GB" w:eastAsia="zh-CN"/>
              </w:rPr>
            </w:pPr>
            <w:r w:rsidRPr="00F00CC2">
              <w:rPr>
                <w:rFonts w:eastAsia="Times New Roman"/>
                <w:b/>
                <w:color w:val="000000"/>
                <w:sz w:val="22"/>
                <w:szCs w:val="20"/>
                <w:lang w:val="en-GB" w:eastAsia="zh-CN"/>
              </w:rPr>
              <w:t>Hospital types</w:t>
            </w:r>
          </w:p>
        </w:tc>
      </w:tr>
      <w:tr w:rsidR="00835153" w:rsidRPr="00F00CC2" w:rsidTr="00F72007">
        <w:trPr>
          <w:trHeight w:val="300"/>
        </w:trPr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North Chin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Beijing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Beijing</w:t>
            </w:r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Children's hospital Affiliated to Capital Institute of Pediatric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CH</w:t>
            </w:r>
          </w:p>
        </w:tc>
      </w:tr>
      <w:tr w:rsidR="00835153" w:rsidRPr="00F00CC2" w:rsidTr="00F72007">
        <w:trPr>
          <w:trHeight w:val="300"/>
        </w:trPr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North Chin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Beijing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Beijing</w:t>
            </w:r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Affiliated Children's Hospital of Capital Institute of Pediatric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CH</w:t>
            </w:r>
          </w:p>
        </w:tc>
      </w:tr>
      <w:tr w:rsidR="00835153" w:rsidRPr="00F00CC2" w:rsidTr="00F72007">
        <w:trPr>
          <w:trHeight w:val="300"/>
        </w:trPr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North Chin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Beijing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Beijing</w:t>
            </w:r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Peking University First Hospit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GH</w:t>
            </w:r>
          </w:p>
        </w:tc>
      </w:tr>
      <w:tr w:rsidR="00835153" w:rsidRPr="00F00CC2" w:rsidTr="00F72007">
        <w:trPr>
          <w:trHeight w:val="300"/>
        </w:trPr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North Chin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Beijing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Beijing</w:t>
            </w:r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Beijing Maternity Hospital of Capital Medical Universit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MCH</w:t>
            </w:r>
          </w:p>
        </w:tc>
      </w:tr>
      <w:tr w:rsidR="00835153" w:rsidRPr="00F00CC2" w:rsidTr="00F72007">
        <w:trPr>
          <w:trHeight w:val="300"/>
        </w:trPr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North Chin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Beijing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Beijing</w:t>
            </w:r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Peking Union Medical College Hospit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GH</w:t>
            </w:r>
          </w:p>
        </w:tc>
      </w:tr>
      <w:tr w:rsidR="00835153" w:rsidRPr="00F00CC2" w:rsidTr="00F72007">
        <w:trPr>
          <w:trHeight w:val="300"/>
        </w:trPr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North Chin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Tianjin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Tianjin</w:t>
            </w:r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ianjin Center Hospital of Obstetrics and Gynecolog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MCH</w:t>
            </w:r>
          </w:p>
        </w:tc>
      </w:tr>
      <w:tr w:rsidR="00835153" w:rsidRPr="00F00CC2" w:rsidTr="00F72007">
        <w:trPr>
          <w:trHeight w:val="300"/>
        </w:trPr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North Chin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Tianjin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Tianjin</w:t>
            </w:r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ianjin Children's Hospit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CH</w:t>
            </w:r>
          </w:p>
        </w:tc>
      </w:tr>
      <w:tr w:rsidR="00835153" w:rsidRPr="00F00CC2" w:rsidTr="00F72007">
        <w:trPr>
          <w:trHeight w:val="300"/>
        </w:trPr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North Chin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Hebei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Shijiazhuang</w:t>
            </w:r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Children's Hospital of Hebei Provinc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CH</w:t>
            </w:r>
          </w:p>
        </w:tc>
      </w:tr>
      <w:tr w:rsidR="00835153" w:rsidRPr="00F00CC2" w:rsidTr="00F72007">
        <w:trPr>
          <w:trHeight w:val="300"/>
        </w:trPr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North Chin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Hebei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Shijiazhuang</w:t>
            </w:r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Hebei Provincial People's Hospit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GH</w:t>
            </w:r>
          </w:p>
        </w:tc>
      </w:tr>
      <w:tr w:rsidR="00835153" w:rsidRPr="00F00CC2" w:rsidTr="00F72007">
        <w:trPr>
          <w:trHeight w:val="300"/>
        </w:trPr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1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North Chin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Inner Mongolia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Hohhot</w:t>
            </w:r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Affiliated Hospital of Inner Mongolia Medical Colleg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GH</w:t>
            </w:r>
          </w:p>
        </w:tc>
      </w:tr>
      <w:tr w:rsidR="00835153" w:rsidRPr="00F00CC2" w:rsidTr="00F72007">
        <w:trPr>
          <w:trHeight w:val="300"/>
        </w:trPr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1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Northeast Chin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Liaoning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Shenyang</w:t>
            </w:r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Shengjing Hospital of China Medical Universit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GH</w:t>
            </w:r>
          </w:p>
        </w:tc>
      </w:tr>
      <w:tr w:rsidR="00835153" w:rsidRPr="00F00CC2" w:rsidTr="00F72007">
        <w:trPr>
          <w:trHeight w:val="300"/>
        </w:trPr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1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Northeast Chin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Jilin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Changchun</w:t>
            </w:r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First Hospital of Jilin Universit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GH</w:t>
            </w:r>
          </w:p>
        </w:tc>
      </w:tr>
      <w:tr w:rsidR="00835153" w:rsidRPr="00F00CC2" w:rsidTr="00F72007">
        <w:trPr>
          <w:trHeight w:val="300"/>
        </w:trPr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1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Northeast Chin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Jilin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Changchun</w:t>
            </w:r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Changchun Children's Hospit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CH</w:t>
            </w:r>
          </w:p>
        </w:tc>
      </w:tr>
      <w:tr w:rsidR="00835153" w:rsidRPr="00F00CC2" w:rsidTr="00F72007">
        <w:trPr>
          <w:trHeight w:val="300"/>
        </w:trPr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1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Northeast Chin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Heilongjiang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Harbin</w:t>
            </w:r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Harbin Children's Hospit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CH</w:t>
            </w:r>
          </w:p>
        </w:tc>
      </w:tr>
      <w:tr w:rsidR="00835153" w:rsidRPr="00F00CC2" w:rsidTr="00F72007">
        <w:trPr>
          <w:trHeight w:val="300"/>
        </w:trPr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1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Northeast Chin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Heilongjiang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Harbin</w:t>
            </w:r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First Affiliated Hospital of Harbin Medical Universit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GH</w:t>
            </w:r>
          </w:p>
        </w:tc>
      </w:tr>
      <w:tr w:rsidR="00835153" w:rsidRPr="00F00CC2" w:rsidTr="00F72007">
        <w:trPr>
          <w:trHeight w:val="300"/>
        </w:trPr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1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East Chin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Shanghai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Shanghai</w:t>
            </w:r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ind w:right="450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Children's Hospital of Fudan Universit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CH</w:t>
            </w:r>
          </w:p>
        </w:tc>
      </w:tr>
      <w:tr w:rsidR="00835153" w:rsidRPr="00F00CC2" w:rsidTr="00F72007">
        <w:trPr>
          <w:trHeight w:val="300"/>
        </w:trPr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1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East Chin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Shanghai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Shanghai</w:t>
            </w:r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Shanghai Children's Hospit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CH</w:t>
            </w:r>
          </w:p>
        </w:tc>
      </w:tr>
      <w:tr w:rsidR="00835153" w:rsidRPr="00F00CC2" w:rsidTr="00F72007">
        <w:trPr>
          <w:trHeight w:val="300"/>
        </w:trPr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1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East Chin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Shanghai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Shanghai</w:t>
            </w:r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Shanghai Children's Medical Cente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CH</w:t>
            </w:r>
          </w:p>
        </w:tc>
      </w:tr>
      <w:tr w:rsidR="00835153" w:rsidRPr="00F00CC2" w:rsidTr="00F72007">
        <w:trPr>
          <w:trHeight w:val="300"/>
        </w:trPr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1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East Chin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Jiangsu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Nanjing</w:t>
            </w:r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Nanjing Children's Hospit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CH</w:t>
            </w:r>
          </w:p>
        </w:tc>
      </w:tr>
      <w:tr w:rsidR="00835153" w:rsidRPr="00F00CC2" w:rsidTr="00F72007">
        <w:trPr>
          <w:trHeight w:val="300"/>
        </w:trPr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2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East Chin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Jiangsu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Suzhou</w:t>
            </w:r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Children's Hospital of Soochow Universit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CH</w:t>
            </w:r>
          </w:p>
        </w:tc>
      </w:tr>
      <w:tr w:rsidR="00835153" w:rsidRPr="00F00CC2" w:rsidTr="00F72007">
        <w:trPr>
          <w:trHeight w:val="300"/>
        </w:trPr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2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East Chin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Zhejiang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Hangzhou</w:t>
            </w:r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Children's Hospital of Zhejiang University School of Medicin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CH</w:t>
            </w:r>
          </w:p>
        </w:tc>
      </w:tr>
      <w:tr w:rsidR="00835153" w:rsidRPr="00F00CC2" w:rsidTr="00F72007">
        <w:trPr>
          <w:trHeight w:val="300"/>
        </w:trPr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2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East Chin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Zhejiang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Wenzhou</w:t>
            </w:r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Second Affiliated Hospital of Wenzhou Medical Colleg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GH</w:t>
            </w:r>
          </w:p>
        </w:tc>
      </w:tr>
      <w:tr w:rsidR="00835153" w:rsidRPr="00F00CC2" w:rsidTr="00F72007">
        <w:trPr>
          <w:trHeight w:val="300"/>
        </w:trPr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2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East Chin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Anhui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Hefei</w:t>
            </w:r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Anhui Provincial Children's Hospit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CH</w:t>
            </w:r>
          </w:p>
        </w:tc>
      </w:tr>
      <w:tr w:rsidR="00835153" w:rsidRPr="00F00CC2" w:rsidTr="00F72007">
        <w:trPr>
          <w:trHeight w:val="300"/>
        </w:trPr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2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East Chin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Anhui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Hefei</w:t>
            </w:r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First Affiliated Hospital of Anhui Medical Universit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GH</w:t>
            </w:r>
          </w:p>
        </w:tc>
      </w:tr>
      <w:tr w:rsidR="00835153" w:rsidRPr="00F00CC2" w:rsidTr="00F72007">
        <w:trPr>
          <w:trHeight w:val="300"/>
        </w:trPr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2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East Chin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Fujian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Fuzhou</w:t>
            </w:r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Maternal and Child Health Care Hospital of Fujian Provinc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MCH</w:t>
            </w:r>
          </w:p>
        </w:tc>
      </w:tr>
      <w:tr w:rsidR="00835153" w:rsidRPr="00F00CC2" w:rsidTr="00F72007">
        <w:trPr>
          <w:trHeight w:val="300"/>
        </w:trPr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2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East Chin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Jiangxi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Nanchang</w:t>
            </w:r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Jiangxi Children's Hospit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CH</w:t>
            </w:r>
          </w:p>
        </w:tc>
      </w:tr>
      <w:tr w:rsidR="00835153" w:rsidRPr="00F00CC2" w:rsidTr="00F72007">
        <w:trPr>
          <w:trHeight w:val="300"/>
        </w:trPr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2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East Chin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Jiangxi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Nanchang</w:t>
            </w:r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First Affiliated Hospital of Nanchang Universit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GH</w:t>
            </w:r>
          </w:p>
        </w:tc>
      </w:tr>
      <w:tr w:rsidR="00835153" w:rsidRPr="00F00CC2" w:rsidTr="00F72007">
        <w:trPr>
          <w:trHeight w:val="300"/>
        </w:trPr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2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East Chin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Shandong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Jinan</w:t>
            </w:r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Second Hospital of Shandong Universit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GH</w:t>
            </w:r>
          </w:p>
        </w:tc>
      </w:tr>
      <w:tr w:rsidR="00835153" w:rsidRPr="00F00CC2" w:rsidTr="00F72007">
        <w:trPr>
          <w:trHeight w:val="300"/>
        </w:trPr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2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East Chin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Shandong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Jinan</w:t>
            </w:r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Qilu Hospital of Shandong Universit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GH</w:t>
            </w:r>
          </w:p>
        </w:tc>
      </w:tr>
      <w:tr w:rsidR="00835153" w:rsidRPr="00F00CC2" w:rsidTr="00F72007">
        <w:trPr>
          <w:trHeight w:val="300"/>
        </w:trPr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3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East Chin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Shandong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Jinan</w:t>
            </w:r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Shandong Provincial Hospit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GH</w:t>
            </w:r>
          </w:p>
        </w:tc>
      </w:tr>
      <w:tr w:rsidR="00835153" w:rsidRPr="00F00CC2" w:rsidTr="00F72007">
        <w:trPr>
          <w:trHeight w:val="300"/>
        </w:trPr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3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South Central Chin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Henan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Zhengzhou</w:t>
            </w:r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Zhengzhou Children's Hospit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CH</w:t>
            </w:r>
          </w:p>
        </w:tc>
      </w:tr>
      <w:tr w:rsidR="00835153" w:rsidRPr="00F00CC2" w:rsidTr="00F72007">
        <w:trPr>
          <w:trHeight w:val="300"/>
        </w:trPr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3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South Central Chin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Henan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Zhengzhou</w:t>
            </w:r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hird Affiliated Hospital of Zhengzhou Universit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MCH</w:t>
            </w:r>
          </w:p>
        </w:tc>
      </w:tr>
      <w:tr w:rsidR="00835153" w:rsidRPr="00F00CC2" w:rsidTr="00F72007">
        <w:trPr>
          <w:trHeight w:val="300"/>
        </w:trPr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South Central Chin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Hubei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Wuhan</w:t>
            </w:r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ongji Hospital of Huazhong University of Science and Technolog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GH</w:t>
            </w:r>
          </w:p>
        </w:tc>
      </w:tr>
      <w:tr w:rsidR="00835153" w:rsidRPr="00F00CC2" w:rsidTr="00F72007">
        <w:trPr>
          <w:trHeight w:val="300"/>
        </w:trPr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3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South Central Chin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Hubei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Wuhan</w:t>
            </w:r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Women and Children's Hospital of Hubei Provinc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MCH</w:t>
            </w:r>
          </w:p>
        </w:tc>
      </w:tr>
      <w:tr w:rsidR="00835153" w:rsidRPr="00F00CC2" w:rsidTr="00F72007">
        <w:trPr>
          <w:trHeight w:val="300"/>
        </w:trPr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3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South Central Chin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Hubei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Wuhan</w:t>
            </w:r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Wuhan Children's Hospit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CH</w:t>
            </w:r>
          </w:p>
        </w:tc>
      </w:tr>
      <w:tr w:rsidR="00835153" w:rsidRPr="00F00CC2" w:rsidTr="00F72007">
        <w:trPr>
          <w:trHeight w:val="300"/>
        </w:trPr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3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South Central Chin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Hubei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Wuhan</w:t>
            </w:r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Union Hospital of Huazhong University of Science and Technolog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GH</w:t>
            </w:r>
          </w:p>
        </w:tc>
      </w:tr>
      <w:tr w:rsidR="00835153" w:rsidRPr="00F00CC2" w:rsidTr="00F72007">
        <w:trPr>
          <w:trHeight w:val="300"/>
        </w:trPr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3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South Central Chin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Hunan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Changsha</w:t>
            </w:r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hird Xiangya Hospital of Central South Universit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GH</w:t>
            </w:r>
          </w:p>
        </w:tc>
      </w:tr>
      <w:tr w:rsidR="00835153" w:rsidRPr="00F00CC2" w:rsidTr="00F72007">
        <w:trPr>
          <w:trHeight w:val="300"/>
        </w:trPr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lastRenderedPageBreak/>
              <w:t>3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South Central Chin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Hunan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Changsha</w:t>
            </w:r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Hunan Children's Hospit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CH</w:t>
            </w:r>
          </w:p>
        </w:tc>
      </w:tr>
      <w:tr w:rsidR="00835153" w:rsidRPr="00F00CC2" w:rsidTr="00F72007">
        <w:trPr>
          <w:trHeight w:val="300"/>
        </w:trPr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3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South Central Chin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Hunan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Changsha</w:t>
            </w:r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Xiangya Hospital of Central South Universit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GH</w:t>
            </w:r>
          </w:p>
        </w:tc>
      </w:tr>
      <w:tr w:rsidR="00835153" w:rsidRPr="00F00CC2" w:rsidTr="00F72007">
        <w:trPr>
          <w:trHeight w:val="300"/>
        </w:trPr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4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South Central Chin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Guangdong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Canton</w:t>
            </w:r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Guangzhou Women and Children's Medical Cente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MCH</w:t>
            </w:r>
          </w:p>
        </w:tc>
      </w:tr>
      <w:tr w:rsidR="00835153" w:rsidRPr="00F00CC2" w:rsidTr="00F72007">
        <w:trPr>
          <w:trHeight w:val="300"/>
        </w:trPr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4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South Central Chin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Guangdong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Shenzhen</w:t>
            </w:r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Shenzhen Maternity and Child Healthcare Hospit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MCH</w:t>
            </w:r>
          </w:p>
        </w:tc>
      </w:tr>
      <w:tr w:rsidR="00835153" w:rsidRPr="00F00CC2" w:rsidTr="00F72007">
        <w:trPr>
          <w:trHeight w:val="300"/>
        </w:trPr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4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South Central Chin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Guangdong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Canton</w:t>
            </w:r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Guangdong Women and Children's Hospit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MCH</w:t>
            </w:r>
          </w:p>
        </w:tc>
      </w:tr>
      <w:tr w:rsidR="00835153" w:rsidRPr="00F00CC2" w:rsidTr="00F72007">
        <w:trPr>
          <w:trHeight w:val="300"/>
        </w:trPr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4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South Central Chin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Guangdong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Canton</w:t>
            </w:r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Guangdong Provincial People's Hospit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GH</w:t>
            </w:r>
          </w:p>
        </w:tc>
      </w:tr>
      <w:tr w:rsidR="00835153" w:rsidRPr="00F00CC2" w:rsidTr="00F72007">
        <w:trPr>
          <w:trHeight w:val="300"/>
        </w:trPr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4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South Central Chin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Guangdong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Canton</w:t>
            </w:r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Nanfang Hospital of Southern Medical Universit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GH</w:t>
            </w:r>
          </w:p>
        </w:tc>
      </w:tr>
      <w:tr w:rsidR="00835153" w:rsidRPr="00F00CC2" w:rsidTr="00F72007">
        <w:trPr>
          <w:trHeight w:val="300"/>
        </w:trPr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4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South Central Chin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Guangdong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Canton</w:t>
            </w:r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First Affiliated Hospital of Sun Yat-sen Universit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GH</w:t>
            </w:r>
          </w:p>
        </w:tc>
      </w:tr>
      <w:tr w:rsidR="00835153" w:rsidRPr="00F00CC2" w:rsidTr="00F72007">
        <w:trPr>
          <w:trHeight w:val="300"/>
        </w:trPr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4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South Central Chin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Guangxi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Nanning</w:t>
            </w:r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Maternal and Child Health Care Hospital of Guangxi Provinc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MCH</w:t>
            </w:r>
          </w:p>
        </w:tc>
      </w:tr>
      <w:tr w:rsidR="00835153" w:rsidRPr="00F00CC2" w:rsidTr="00F72007">
        <w:trPr>
          <w:trHeight w:val="300"/>
        </w:trPr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4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South Central Chin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Guangxi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Nanning</w:t>
            </w:r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First Affiliated Hospital of Guangxi Medical Universit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GH</w:t>
            </w:r>
          </w:p>
        </w:tc>
      </w:tr>
      <w:tr w:rsidR="00835153" w:rsidRPr="00F00CC2" w:rsidTr="00F72007">
        <w:trPr>
          <w:trHeight w:val="300"/>
        </w:trPr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4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Southwest Chin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Chongqing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Chongqin</w:t>
            </w:r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Children's Hospital of Chongqing Medical Universit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CH</w:t>
            </w:r>
          </w:p>
        </w:tc>
      </w:tr>
      <w:tr w:rsidR="00835153" w:rsidRPr="00F00CC2" w:rsidTr="00F72007">
        <w:trPr>
          <w:trHeight w:val="300"/>
        </w:trPr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4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Southwest Chin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Sichuan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Chengdu</w:t>
            </w:r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West China Second Hospital of Sichuan Universit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MCH</w:t>
            </w:r>
          </w:p>
        </w:tc>
      </w:tr>
      <w:tr w:rsidR="00835153" w:rsidRPr="00F00CC2" w:rsidTr="00F72007">
        <w:trPr>
          <w:trHeight w:val="300"/>
        </w:trPr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5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Southwest Chin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Guizhou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Guiyang</w:t>
            </w:r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Guiyang City Children's Hospit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CH</w:t>
            </w:r>
          </w:p>
        </w:tc>
      </w:tr>
      <w:tr w:rsidR="00835153" w:rsidRPr="00F00CC2" w:rsidTr="00F72007">
        <w:trPr>
          <w:trHeight w:val="300"/>
        </w:trPr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5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Southwest Chin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Yunnan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Kunming</w:t>
            </w:r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Kunming Children's Hospit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CH</w:t>
            </w:r>
          </w:p>
        </w:tc>
      </w:tr>
      <w:tr w:rsidR="00835153" w:rsidRPr="00F00CC2" w:rsidTr="00F72007">
        <w:trPr>
          <w:trHeight w:val="300"/>
        </w:trPr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5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Southwest Chin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Yunnan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Kunming</w:t>
            </w:r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First People's Hospital of Yunnan Provinc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GH</w:t>
            </w:r>
          </w:p>
        </w:tc>
      </w:tr>
      <w:tr w:rsidR="00835153" w:rsidRPr="00F00CC2" w:rsidTr="00F72007">
        <w:trPr>
          <w:trHeight w:val="300"/>
        </w:trPr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5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Southwest Chin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Yunnan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Kunming</w:t>
            </w:r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First Affiliated Hospital of Kunming Medical Colleg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GH</w:t>
            </w:r>
          </w:p>
        </w:tc>
      </w:tr>
      <w:tr w:rsidR="00835153" w:rsidRPr="00F00CC2" w:rsidTr="00F72007">
        <w:trPr>
          <w:trHeight w:val="300"/>
        </w:trPr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5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Northwest Chin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Shanxi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Xi'an</w:t>
            </w:r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Shanxi Provincial Maternal and Child Health Hospit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MCH</w:t>
            </w:r>
          </w:p>
        </w:tc>
      </w:tr>
      <w:tr w:rsidR="00835153" w:rsidRPr="00F00CC2" w:rsidTr="00F72007">
        <w:trPr>
          <w:trHeight w:val="300"/>
        </w:trPr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5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Northwest Chin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Shanxi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Xi'an</w:t>
            </w:r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First Affiliated Hospital of Xi'an Jiaotong Universit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GH</w:t>
            </w:r>
          </w:p>
        </w:tc>
      </w:tr>
      <w:tr w:rsidR="00835153" w:rsidRPr="00F00CC2" w:rsidTr="00F72007">
        <w:trPr>
          <w:trHeight w:val="300"/>
        </w:trPr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5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Northwest Chin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Gansu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Lanzhou</w:t>
            </w:r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Gansu Provincial People's Hospit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GH</w:t>
            </w:r>
          </w:p>
        </w:tc>
      </w:tr>
      <w:tr w:rsidR="00835153" w:rsidRPr="00F00CC2" w:rsidTr="00F72007">
        <w:trPr>
          <w:trHeight w:val="300"/>
        </w:trPr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5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Northwest Chin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Gansu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Lanzhou</w:t>
            </w:r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Second Hospital of Lanzhou Universit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GH</w:t>
            </w:r>
          </w:p>
        </w:tc>
      </w:tr>
      <w:tr w:rsidR="00835153" w:rsidRPr="00F00CC2" w:rsidTr="00F72007">
        <w:trPr>
          <w:trHeight w:val="300"/>
        </w:trPr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5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Northwest Chin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Qinghai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Xining</w:t>
            </w:r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Women and Children's Hospital of Qinghai Provinc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MCH</w:t>
            </w:r>
          </w:p>
        </w:tc>
      </w:tr>
      <w:tr w:rsidR="00835153" w:rsidRPr="00F00CC2" w:rsidTr="00F72007">
        <w:trPr>
          <w:trHeight w:val="300"/>
        </w:trPr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5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Northwest Chin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Ningxia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Yinchuan</w:t>
            </w:r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General Hospital of Ningxia Medical Universit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GH</w:t>
            </w:r>
          </w:p>
        </w:tc>
      </w:tr>
      <w:tr w:rsidR="00835153" w:rsidRPr="00F00CC2" w:rsidTr="00F72007">
        <w:trPr>
          <w:trHeight w:val="300"/>
        </w:trPr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6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Northwest Chin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Xinjiang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Urumqi</w:t>
            </w:r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Xinjiang Uygur Autonomous Region People's Hospit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GH</w:t>
            </w:r>
          </w:p>
        </w:tc>
      </w:tr>
      <w:tr w:rsidR="00835153" w:rsidRPr="00F00CC2" w:rsidTr="00F72007">
        <w:trPr>
          <w:trHeight w:val="300"/>
        </w:trPr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6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Northwest Chin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Xinjiang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Urumqi</w:t>
            </w:r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First Affiliated Hospital of Xinjiang Medical Universit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5153" w:rsidRPr="00F00CC2" w:rsidRDefault="00835153" w:rsidP="00F7200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</w:pPr>
            <w:r w:rsidRPr="00F00CC2">
              <w:rPr>
                <w:rFonts w:eastAsia="Times New Roman"/>
                <w:color w:val="000000"/>
                <w:sz w:val="18"/>
                <w:szCs w:val="18"/>
                <w:lang w:val="en-GB" w:eastAsia="zh-CN"/>
              </w:rPr>
              <w:t>GH</w:t>
            </w:r>
          </w:p>
        </w:tc>
      </w:tr>
    </w:tbl>
    <w:p w:rsidR="00835153" w:rsidRPr="006B3F44" w:rsidRDefault="00835153" w:rsidP="00835153">
      <w:pPr>
        <w:jc w:val="center"/>
        <w:rPr>
          <w:sz w:val="22"/>
          <w:szCs w:val="20"/>
        </w:rPr>
      </w:pPr>
      <w:r w:rsidRPr="006B3F44">
        <w:rPr>
          <w:sz w:val="22"/>
          <w:szCs w:val="20"/>
        </w:rPr>
        <w:t>CH, child hospital; GH, general hospital; MCH, maternal and child hospital.</w:t>
      </w:r>
    </w:p>
    <w:p w:rsidR="00835153" w:rsidRDefault="00835153" w:rsidP="00835153">
      <w:pPr>
        <w:pStyle w:val="Heading1"/>
        <w:tabs>
          <w:tab w:val="left" w:pos="2241"/>
        </w:tabs>
        <w:rPr>
          <w:rFonts w:ascii="Arial" w:hAnsi="Arial" w:cs="Arial"/>
          <w:b w:val="0"/>
          <w:sz w:val="28"/>
        </w:rPr>
      </w:pPr>
    </w:p>
    <w:p w:rsidR="00835153" w:rsidRDefault="00835153" w:rsidP="00835153"/>
    <w:p w:rsidR="00015BE5" w:rsidRDefault="005041AD"/>
    <w:sectPr w:rsidR="00015BE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041AD" w:rsidRDefault="005041AD" w:rsidP="00441032">
      <w:pPr>
        <w:spacing w:line="240" w:lineRule="auto"/>
      </w:pPr>
      <w:r>
        <w:separator/>
      </w:r>
    </w:p>
  </w:endnote>
  <w:endnote w:type="continuationSeparator" w:id="0">
    <w:p w:rsidR="005041AD" w:rsidRDefault="005041AD" w:rsidP="0044103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041AD" w:rsidRDefault="005041AD" w:rsidP="00441032">
      <w:pPr>
        <w:spacing w:line="240" w:lineRule="auto"/>
      </w:pPr>
      <w:r>
        <w:separator/>
      </w:r>
    </w:p>
  </w:footnote>
  <w:footnote w:type="continuationSeparator" w:id="0">
    <w:p w:rsidR="005041AD" w:rsidRDefault="005041AD" w:rsidP="0044103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5153"/>
    <w:rsid w:val="00441032"/>
    <w:rsid w:val="005041AD"/>
    <w:rsid w:val="006F2205"/>
    <w:rsid w:val="00835153"/>
    <w:rsid w:val="00A25DC8"/>
    <w:rsid w:val="00E63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AB510A"/>
  <w15:chartTrackingRefBased/>
  <w15:docId w15:val="{26A53F1B-4F7D-49C8-B2C0-A221DC591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35153"/>
    <w:pPr>
      <w:spacing w:after="0" w:line="480" w:lineRule="auto"/>
    </w:pPr>
    <w:rPr>
      <w:rFonts w:ascii="Times New Roman" w:eastAsia="宋体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835153"/>
    <w:pPr>
      <w:keepNext/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35153"/>
    <w:rPr>
      <w:rFonts w:ascii="Times New Roman" w:eastAsia="宋体" w:hAnsi="Times New Roman" w:cs="Times New Roman"/>
      <w:b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441032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1032"/>
    <w:rPr>
      <w:rFonts w:ascii="Times New Roman" w:eastAsia="宋体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41032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1032"/>
    <w:rPr>
      <w:rFonts w:ascii="Times New Roman" w:eastAsia="宋体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86</Words>
  <Characters>4486</Characters>
  <Application>Microsoft Office Word</Application>
  <DocSecurity>0</DocSecurity>
  <Lines>37</Lines>
  <Paragraphs>10</Paragraphs>
  <ScaleCrop>false</ScaleCrop>
  <Company/>
  <LinksUpToDate>false</LinksUpToDate>
  <CharactersWithSpaces>5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o Stephen</dc:creator>
  <cp:keywords/>
  <dc:description/>
  <cp:lastModifiedBy>Liao Stephen</cp:lastModifiedBy>
  <cp:revision>2</cp:revision>
  <dcterms:created xsi:type="dcterms:W3CDTF">2016-10-05T15:45:00Z</dcterms:created>
  <dcterms:modified xsi:type="dcterms:W3CDTF">2016-10-05T17:09:00Z</dcterms:modified>
</cp:coreProperties>
</file>